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</w:rPr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1</w:t>
      </w:r>
      <w:r>
        <w:rPr>
          <w:b/>
          <w:bCs/>
        </w:rPr>
        <w:t>.</w:t>
      </w:r>
      <w:r>
        <w:rPr/>
        <w:t xml:space="preserve"> </w:t>
      </w:r>
      <w:r>
        <w:rPr>
          <w:lang w:val="en-US" w:eastAsia="zh-CN"/>
        </w:rPr>
        <w:t>Un</w:t>
      </w:r>
      <w:r>
        <w:rPr/>
        <w:t>ivariate Cox Regression of Prognostic Factors of HCC Patients by Ra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70"/>
        <w:gridCol w:w="705"/>
        <w:gridCol w:w="1590"/>
        <w:gridCol w:w="705"/>
        <w:gridCol w:w="1395"/>
        <w:gridCol w:w="706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H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H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H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AFP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75 (1.69-1.8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73 (1.58-1.8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85 (1.73-1.9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0 (0.87-0.9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80 (0.75-0.8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92 (0.87-0.9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8-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-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28 (1.15-1.4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11 (0.94-1.3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88 (0.77-1.0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5-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24 (1.19-1.3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 xml:space="preserve">1.04 (0.89-1.22) 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84 (0.74-0.9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5-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44 (1.30-1.5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10 (0.93-1.2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87 (0.77-0.9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5 u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95 (1.76-2.1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40 (1.17-1.6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19 (1.05-1.3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AJCC Stag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04 (1.00-1.0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02 (0.99-1.1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09 (1.01-1.1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59 (2.50-2.6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39 (2.21-2.5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.17 (2.96-3.4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V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.49 (4.31-4.6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.91 (3.59-4.2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6.26 (5.77-6.7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Well differentiat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oderatel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01 (0.96-1.0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09 (0.97-1.2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3 (0.81-1.01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Poorl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85 (1.73-1.9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86 (1.63-2.1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45 (1.29-1.6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Undifferentiat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93 (1.63-2.2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94 (2.10-4.1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75 (1.31-2.3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2 (1.55-1.6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9 (1.53-1.8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7 (1.42-1.7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Fibrosis scor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0-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-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17 (1.09-1.2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12 (0.97-1.3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16 (1.03-1.3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t applicable/ unkn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4 (1.53-1.7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5 (1.44-1.8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71 (1.54-1.9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Tumor Size (cm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1-5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2 (1.45-1.6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54 (1.37-1.7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48 (1.32-1.66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.1-10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96 (2.81-3.1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.63 (2.33-2.9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01 (2.69-3.37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.82 (3.60-4.0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92 (3.45-4.4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.88 (4.34-5.4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.46 (5.14-5.8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.53 (4.85-8.3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.03 (5.28-6.8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Surgery Perform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Recommend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94 (2.75-3.1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.72 (2.36-3.1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.43 (2.09-2.8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Not Recommend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.61 (3.48-3.7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61 (3.32-3.9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55 (3.32-3.7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.20 (3.25-5.42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.19 (2.62-6.70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01 (1.25-7.24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</w:tbl>
    <w:p>
      <w:pPr>
        <w:pStyle w:val="Normal"/>
        <w:rPr/>
      </w:pPr>
      <w:r>
        <w:rPr/>
        <w:t>Abbreviation: AFP, Alpha-fetoprotein</w:t>
      </w:r>
      <w:r>
        <w:rPr>
          <w:lang w:val="en-US" w:eastAsia="zh-CN"/>
        </w:rPr>
        <w:t xml:space="preserve">; </w:t>
      </w:r>
      <w:r>
        <w:rPr>
          <w:shd w:fill="auto" w:val="clear"/>
        </w:rPr>
        <w:t>HCC, Hepatocellular Carcinoma</w:t>
      </w:r>
      <w:r>
        <w:rPr>
          <w:shd w:fill="auto" w:val="clear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06:42:00Z</dcterms:created>
  <dc:creator>玄武</dc:creator>
  <dc:description/>
  <dc:language>en-US</dc:language>
  <cp:lastModifiedBy>Eric</cp:lastModifiedBy>
  <dcterms:modified xsi:type="dcterms:W3CDTF">2019-08-27T02:39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